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E7413" w14:textId="0419985C" w:rsidR="0023709F" w:rsidRPr="0023709F" w:rsidRDefault="0023709F" w:rsidP="0023709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</w:pPr>
      <w:bookmarkStart w:id="0" w:name="_Hlk173089299"/>
      <w:r w:rsidRPr="0023709F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ppendix A (search strategy)</w:t>
      </w:r>
    </w:p>
    <w:p w14:paraId="7727C5D0" w14:textId="661C9366" w:rsidR="00981AFD" w:rsidRPr="0023709F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6"/>
          <w:szCs w:val="6"/>
        </w:rPr>
      </w:pPr>
      <w:r w:rsidRPr="0023709F">
        <w:rPr>
          <w:rFonts w:ascii="Calibri" w:eastAsia="Times New Roman" w:hAnsi="Calibri" w:cs="Calibri"/>
          <w:b/>
          <w:bCs/>
          <w:color w:val="000000"/>
        </w:rPr>
        <w:t>PubMed: </w:t>
      </w:r>
    </w:p>
    <w:p w14:paraId="4BDCBB0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"cerebral palsy"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"cerebral palsy"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) </w:t>
      </w:r>
    </w:p>
    <w:p w14:paraId="6E005FD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1F69F34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“Spastic hip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disloc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dislocated hip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joint disloc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displacement*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instabilit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sublux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joint sublux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lateraliz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acetabular reorient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medializ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dysplasia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joint dysplasia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disloc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dislocated femoral head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displacement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sublux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insurabilit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lateraliz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femoral head dysplasia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contracture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) </w:t>
      </w:r>
    </w:p>
    <w:p w14:paraId="3EA6D6E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218FACF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child*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infant*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pediatric*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kid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Adolescent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baby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toddler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Neonate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Juvenile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Minor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"Young patient"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"Preschool"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) </w:t>
      </w:r>
    </w:p>
    <w:p w14:paraId="1FEB776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2750143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Surg*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Procedure[Title/Abstract] OR Operation[Title/Abstract] OR Operative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Intervention[Title/Abstract] OR treatment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method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strateg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*[Title/Abstract] OR technique[Title/Abstract] OR "VDRO"[Title/Abstract] OR Osteotomy[Title/Abstract] OR "Soft Tissue Release"[Title/Abstract] OR "Soft-tissue release"[Title/Abstract] OR release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Detachment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"Varus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"[Title/Abstract] OR "femoral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[Title/Abstract] OR acetabular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g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Pemberton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reduction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lengthening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tenotomy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myotomy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“femoral shortening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arthroplasty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colon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resection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Girdlestone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resurfacing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THA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hemiarthroplasty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replacement*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hemiepiphysiodesis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growth modula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guided growth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physeal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stapling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botulinum toxi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tox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MeSH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Terms] OR neurotoxin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bobotulinumtoxi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] OR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NT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toxin injec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reconstruction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Hip surger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Closed physis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closed triradiate cartilage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salvage surger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Chiari pelvic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selective dorsal rhizotom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 OR “selective posterior rhizotomy”[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ab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])</w:t>
      </w:r>
    </w:p>
    <w:p w14:paraId="46254AF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BABC28" w14:textId="77777777" w:rsidR="00981AFD" w:rsidRPr="0023709F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23709F">
        <w:rPr>
          <w:rFonts w:ascii="Calibri" w:eastAsia="Times New Roman" w:hAnsi="Calibri" w:cs="Calibri"/>
          <w:b/>
          <w:bCs/>
          <w:color w:val="000000"/>
        </w:rPr>
        <w:t>SCOPUS:</w:t>
      </w:r>
    </w:p>
    <w:p w14:paraId="59D101C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423D1D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TLE-ABS-KEY("cerebral palsy") </w:t>
      </w:r>
    </w:p>
    <w:p w14:paraId="3DB224F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INDEXTERMS("cerebral palsy")</w:t>
      </w:r>
    </w:p>
    <w:p w14:paraId="76416BC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AND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(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TITLE-ABS-KEY("Spastic hip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disloc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dislocated hip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OR TITLE-ABS-KEY("hip joint disloc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displacement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instabilit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sublux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joint sublux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lateraliz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acetabular reorient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medializ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dysplasia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joint dysplasia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disloc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dislocated femoral head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displacem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sublux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insurabilit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lateraliz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head dysplasia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displacem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contractur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AND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(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INDEXTERMS("child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child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Infant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infant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AFFIL("pediatric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pediatric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kid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Adolesc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bab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toddler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Neonat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Juvenil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Minor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Young pati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Preschool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AND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(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INDEXTERMS("Surg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Procedur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Oper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Operativ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OR TITLE-ABS-KEY("Interven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treatm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method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strateg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techniqu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VDRO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Osteotom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Soft Tissue Releas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Soft-tissue releas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releas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Detachment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 xml:space="preserve">OR TITLE-ABS-KEY("Varus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 xml:space="preserve">OR TITLE-ABS-KEY("femoral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acetabular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g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Pembert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reduc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lengthening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tenotom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tenotom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myotom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femoral shortening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arthroplast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arthroplast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Colonna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resec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Girdlestone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resurfacing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THA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emiarthroplast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replacement*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hemiepiphysiodesis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growth modula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guided growth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physeal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stapling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botulinum toxi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tox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INDEXTERMS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tox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neurotoxi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bobotulinumtoxi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NT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toxin injec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reconstruction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Hip surger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OR TITLE-ABS-KEY("Closed physis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closed triradiate cartilage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salvage surgery")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OR TITLE-ABS-KEY("Chiari pelvic") </w:t>
      </w:r>
    </w:p>
    <w:p w14:paraId="46D08CC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ITLE-ABS-KEY(“selective dorsal rhizotomy”) </w:t>
      </w:r>
    </w:p>
    <w:p w14:paraId="49B5A6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OR TITLE-ABS-KEY(“selective posterior rhizotomy”) </w:t>
      </w:r>
      <w:r w:rsidRPr="00981AFD">
        <w:rPr>
          <w:rFonts w:ascii="Calibri" w:eastAsia="Times New Roman" w:hAnsi="Calibri" w:cs="Calibri"/>
          <w:color w:val="000000"/>
          <w:sz w:val="24"/>
          <w:szCs w:val="24"/>
        </w:rPr>
        <w:br/>
        <w:t>)</w:t>
      </w:r>
    </w:p>
    <w:p w14:paraId="58B7DE0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CDD19E" w14:textId="77777777" w:rsidR="00981AFD" w:rsidRPr="0023709F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23709F">
        <w:rPr>
          <w:rFonts w:ascii="Calibri" w:eastAsia="Times New Roman" w:hAnsi="Calibri" w:cs="Calibri"/>
          <w:b/>
          <w:bCs/>
          <w:color w:val="000000"/>
        </w:rPr>
        <w:t>EMBASE:</w:t>
      </w:r>
    </w:p>
    <w:p w14:paraId="12EF65C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</w:p>
    <w:p w14:paraId="052052C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cerebral palsy'/exp </w:t>
      </w:r>
    </w:p>
    <w:p w14:paraId="441504D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cerebral palsy'</w:t>
      </w:r>
    </w:p>
    <w:p w14:paraId="7568B1A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) </w:t>
      </w:r>
    </w:p>
    <w:p w14:paraId="4C74614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</w:p>
    <w:p w14:paraId="27C4ECB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 (</w:t>
      </w:r>
    </w:p>
    <w:p w14:paraId="48B8D42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Spastic hip' </w:t>
      </w:r>
    </w:p>
    <w:p w14:paraId="75AEFF0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dislocation' </w:t>
      </w:r>
    </w:p>
    <w:p w14:paraId="557AB83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dislocated hip' </w:t>
      </w:r>
    </w:p>
    <w:p w14:paraId="5FF9D57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joint dislocation' </w:t>
      </w:r>
    </w:p>
    <w:p w14:paraId="0E7E4A7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displacement*' </w:t>
      </w:r>
    </w:p>
    <w:p w14:paraId="1DFC493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instability' </w:t>
      </w:r>
    </w:p>
    <w:p w14:paraId="7292B35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subluxation' </w:t>
      </w:r>
    </w:p>
    <w:p w14:paraId="00F6754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joint subluxation' </w:t>
      </w:r>
    </w:p>
    <w:p w14:paraId="09FD336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lateralization' </w:t>
      </w:r>
    </w:p>
    <w:p w14:paraId="51AABD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acetabular reorientation' </w:t>
      </w:r>
    </w:p>
    <w:p w14:paraId="1E2B581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medialization' </w:t>
      </w:r>
    </w:p>
    <w:p w14:paraId="7FDF5B0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dysplasia' </w:t>
      </w:r>
    </w:p>
    <w:p w14:paraId="36B4BC6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joint dysplasia' </w:t>
      </w:r>
    </w:p>
    <w:p w14:paraId="4EAC2AD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dislocation' </w:t>
      </w:r>
    </w:p>
    <w:p w14:paraId="3DF50E4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dislocated femoral head' </w:t>
      </w:r>
    </w:p>
    <w:p w14:paraId="7D321AF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displacement' </w:t>
      </w:r>
    </w:p>
    <w:p w14:paraId="0640D5F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subluxation' </w:t>
      </w:r>
    </w:p>
    <w:p w14:paraId="005D179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insurability' </w:t>
      </w:r>
    </w:p>
    <w:p w14:paraId="0E5F7BF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lateralization' </w:t>
      </w:r>
    </w:p>
    <w:p w14:paraId="0023605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head dysplasia' </w:t>
      </w:r>
    </w:p>
    <w:p w14:paraId="6834A96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displacement' </w:t>
      </w:r>
    </w:p>
    <w:p w14:paraId="4752D93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contracture'</w:t>
      </w:r>
    </w:p>
    <w:p w14:paraId="506411C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) </w:t>
      </w:r>
    </w:p>
    <w:p w14:paraId="2A0A263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AND </w:t>
      </w:r>
    </w:p>
    <w:p w14:paraId="626873D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</w:p>
    <w:p w14:paraId="5C315FA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‘child'/exp </w:t>
      </w:r>
    </w:p>
    <w:p w14:paraId="6D2FE50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‘infant'/exp </w:t>
      </w:r>
    </w:p>
    <w:p w14:paraId="6173444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‘pediatric'/exp </w:t>
      </w:r>
    </w:p>
    <w:p w14:paraId="1E0FD4F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kid </w:t>
      </w:r>
    </w:p>
    <w:p w14:paraId="606A4B9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Adolescent </w:t>
      </w:r>
    </w:p>
    <w:p w14:paraId="68E2D8B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baby </w:t>
      </w:r>
    </w:p>
    <w:p w14:paraId="61A0BDC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OR toddler </w:t>
      </w:r>
    </w:p>
    <w:p w14:paraId="6E9E025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Neonate </w:t>
      </w:r>
    </w:p>
    <w:p w14:paraId="3ECDA00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Juvenile </w:t>
      </w:r>
    </w:p>
    <w:p w14:paraId="7180D1E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Minor </w:t>
      </w:r>
    </w:p>
    <w:p w14:paraId="760289C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Young patient' </w:t>
      </w:r>
    </w:p>
    <w:p w14:paraId="5A6D5E8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Preschool'</w:t>
      </w:r>
    </w:p>
    <w:p w14:paraId="30CF5D6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) </w:t>
      </w:r>
    </w:p>
    <w:p w14:paraId="1E3EC01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AND </w:t>
      </w:r>
    </w:p>
    <w:p w14:paraId="685AED8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</w:p>
    <w:p w14:paraId="0356DAA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‘Surg'/exp </w:t>
      </w:r>
    </w:p>
    <w:p w14:paraId="360E787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Procedure' </w:t>
      </w:r>
    </w:p>
    <w:p w14:paraId="642FE0C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Operation' </w:t>
      </w:r>
    </w:p>
    <w:p w14:paraId="1BCF9FB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Operative' </w:t>
      </w:r>
    </w:p>
    <w:p w14:paraId="073007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Intervention' </w:t>
      </w:r>
    </w:p>
    <w:p w14:paraId="58930A2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treatment/exp </w:t>
      </w:r>
    </w:p>
    <w:p w14:paraId="1BFA37B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method/exp </w:t>
      </w:r>
    </w:p>
    <w:p w14:paraId="6938396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strateg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*' </w:t>
      </w:r>
    </w:p>
    <w:p w14:paraId="2CFE062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technique' </w:t>
      </w:r>
    </w:p>
    <w:p w14:paraId="283F87D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VDRO' </w:t>
      </w:r>
    </w:p>
    <w:p w14:paraId="284B5CB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Osteotomy' </w:t>
      </w:r>
    </w:p>
    <w:p w14:paraId="6E30738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Soft Tissue Release' </w:t>
      </w:r>
    </w:p>
    <w:p w14:paraId="53CCF1D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Soft-tissue release' </w:t>
      </w:r>
    </w:p>
    <w:p w14:paraId="786678E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release' </w:t>
      </w:r>
    </w:p>
    <w:p w14:paraId="0E383D4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Detachment' </w:t>
      </w:r>
    </w:p>
    <w:p w14:paraId="1E93E29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'Varus 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derotation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2A67FF1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'femoral 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derotation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72B0E49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acetabular' </w:t>
      </w:r>
    </w:p>
    <w:p w14:paraId="073EAEF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Dega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0ACB8E2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Pemberton' </w:t>
      </w:r>
    </w:p>
    <w:p w14:paraId="3E19462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reduction' </w:t>
      </w:r>
    </w:p>
    <w:p w14:paraId="6AA469A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lengthening' </w:t>
      </w:r>
    </w:p>
    <w:p w14:paraId="4075392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tenotomy' </w:t>
      </w:r>
    </w:p>
    <w:p w14:paraId="6C1F5E9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myotomy/exp </w:t>
      </w:r>
    </w:p>
    <w:p w14:paraId="0A7BDE1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femoral shortening' </w:t>
      </w:r>
    </w:p>
    <w:p w14:paraId="4D048E5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arthroplasty/exp </w:t>
      </w:r>
    </w:p>
    <w:p w14:paraId="42D5AC5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Colonna' </w:t>
      </w:r>
    </w:p>
    <w:p w14:paraId="1A40A44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resection' </w:t>
      </w:r>
    </w:p>
    <w:p w14:paraId="3CEAED2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Girdlestone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1B98648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resurfacing' </w:t>
      </w:r>
    </w:p>
    <w:p w14:paraId="40548E5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THA' </w:t>
      </w:r>
    </w:p>
    <w:p w14:paraId="06E4910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emiarthroplasty' </w:t>
      </w:r>
    </w:p>
    <w:p w14:paraId="099C2D4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replacement*' </w:t>
      </w:r>
    </w:p>
    <w:p w14:paraId="4780F88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hemiepiphysiodesis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39CBD5D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growth modulation' </w:t>
      </w:r>
    </w:p>
    <w:p w14:paraId="5BD7A82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guided growth' </w:t>
      </w:r>
    </w:p>
    <w:p w14:paraId="7B5A63C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physeal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pling' </w:t>
      </w:r>
    </w:p>
    <w:p w14:paraId="55B2254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OR 'botulinum toxin' </w:t>
      </w:r>
    </w:p>
    <w:p w14:paraId="2E4BFA5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botox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33D0B42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neurotoxin' </w:t>
      </w:r>
    </w:p>
    <w:p w14:paraId="689B108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AbobotulinumtoxinA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1FD51FB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</w:t>
      </w:r>
      <w:proofErr w:type="spellStart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BoNT</w:t>
      </w:r>
      <w:proofErr w:type="spellEnd"/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' </w:t>
      </w:r>
    </w:p>
    <w:p w14:paraId="4E2FB80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toxin injection' </w:t>
      </w:r>
    </w:p>
    <w:p w14:paraId="17B3D5F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reconstruction' </w:t>
      </w:r>
    </w:p>
    <w:p w14:paraId="6924FE8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Hip surgery' </w:t>
      </w:r>
    </w:p>
    <w:p w14:paraId="4B45AD6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Closed physis' </w:t>
      </w:r>
    </w:p>
    <w:p w14:paraId="4B19336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closed triradiate cartilage' </w:t>
      </w:r>
    </w:p>
    <w:p w14:paraId="20D52BF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'salvage surgery' </w:t>
      </w:r>
    </w:p>
    <w:p w14:paraId="2D03814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'Chiari pelvic' </w:t>
      </w:r>
    </w:p>
    <w:p w14:paraId="7A82B07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‘selective dorsal rhizotomy’ </w:t>
      </w:r>
    </w:p>
    <w:p w14:paraId="02B8D03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‘selective posterior rhizotomy’ </w:t>
      </w:r>
    </w:p>
    <w:p w14:paraId="0718F27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6319F42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B86CD9" w14:textId="77777777" w:rsidR="00981AFD" w:rsidRPr="0023709F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23709F">
        <w:rPr>
          <w:rFonts w:ascii="Calibri" w:eastAsia="Times New Roman" w:hAnsi="Calibri" w:cs="Calibri"/>
          <w:b/>
          <w:bCs/>
          <w:color w:val="000000"/>
        </w:rPr>
        <w:t>COCHRANE CENTRAL:</w:t>
      </w:r>
    </w:p>
    <w:p w14:paraId="3F34B8F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64A7D5F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"cerebral palsy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5C8F59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59839CC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2921FA6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178FE3D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“Spastic hip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623645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disloc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6CD969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dislocated hip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8177DD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joint disloc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843908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displacement*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30C425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instabilit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859DF6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sublux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ADBECB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joint sublux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2156D8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lateraliz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B17E08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acetabular reorient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E0DB15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medializ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E598B8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dysplasia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C4BB9D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joint dysplasia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024BB6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disloc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C37346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dislocated femoral head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CE1BA7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displacement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ABB54C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sublux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FB01F3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insurabilit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2A9B7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lateraliz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3E7F64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head dysplasia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4DFEE7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displacement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DCB3E1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contracture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</w:p>
    <w:p w14:paraId="4918E3E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5AECB51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AND </w:t>
      </w:r>
    </w:p>
    <w:p w14:paraId="45EC23D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0F2721C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child*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B47BE1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infant*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A552AD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pediatric*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058441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kid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53991C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Adolescent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C9A74B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bab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C7C0F6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toddler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E68DA5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Neonat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78CD3E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Juvenil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0A9593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Minor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BD19F2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"Young patient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3D2755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"Preschool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</w:p>
    <w:p w14:paraId="5BECD8A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2840928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504120C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6D942C5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Surg*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875031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Procedur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C04069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Operatio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17D66A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Operativ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2D9186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Interventio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D8AC0C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treatment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F12482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method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B67641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strateg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*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878020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techniqu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EF386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"VDRO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F8C735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Osteotom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A31956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"Soft Tissue Release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B3CED6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"Soft-tissue release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B6D4F1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release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OR </w:t>
      </w:r>
    </w:p>
    <w:p w14:paraId="0B8096D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Detachment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</w:p>
    <w:p w14:paraId="5F27ED1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OR ("Varus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9BF07D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OR ("femoral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09C61F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acetabular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A67875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g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0C0E8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Pemberto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3B4CCC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reductio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A1FB6D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lengthening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DB749A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tenotom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B92425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myotom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50720C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femoral shortening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D8135B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arthroplast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0F70CB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colon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0AEC04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OR (resectio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B129BA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Girdlestone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3E9992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resurfacing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3A4437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THA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FBCA96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hemiarthroplasty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3BAF23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replacement*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5E9F0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hemiepiphysiodesis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AB2DF2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growth modula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B26D5F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guided growth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BEA806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physeal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stapling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E4CC0F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botulinum toxi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192A90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tox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26A61D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neurotoxin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637F36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bobotulinumtoxi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B80D53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NT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7881488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toxin injec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2C7FB7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reconstruction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1D070CD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Hip surger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283D98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Closed physis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073C4EC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closed triradiate cartilage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2FA7207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salvage surger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995CFA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Chiari pelvic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34BD94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selective dorsal rhizotom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4FDBB86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(“selective posterior rhizotomy”):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i,ab,kw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B3D72E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</w:t>
      </w:r>
    </w:p>
    <w:p w14:paraId="3F6DBF9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5BDC1E" w14:textId="77777777" w:rsidR="00981AFD" w:rsidRPr="0023709F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6"/>
          <w:szCs w:val="6"/>
        </w:rPr>
      </w:pPr>
      <w:proofErr w:type="spellStart"/>
      <w:r w:rsidRPr="0023709F">
        <w:rPr>
          <w:rFonts w:ascii="Calibri" w:eastAsia="Times New Roman" w:hAnsi="Calibri" w:cs="Calibri"/>
          <w:b/>
          <w:bCs/>
          <w:color w:val="000000"/>
        </w:rPr>
        <w:t>WoS</w:t>
      </w:r>
      <w:proofErr w:type="spellEnd"/>
      <w:r w:rsidRPr="0023709F">
        <w:rPr>
          <w:rFonts w:ascii="Calibri" w:eastAsia="Times New Roman" w:hAnsi="Calibri" w:cs="Calibri"/>
          <w:b/>
          <w:bCs/>
          <w:color w:val="000000"/>
        </w:rPr>
        <w:t>:</w:t>
      </w:r>
    </w:p>
    <w:p w14:paraId="0F186A0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36A9580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S=("cerebral palsy") </w:t>
      </w:r>
    </w:p>
    <w:p w14:paraId="19A1EBB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73DBAA2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4D1BBDF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3C5362E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S=(“Spastic hip”) </w:t>
      </w:r>
    </w:p>
    <w:p w14:paraId="66061E4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dislocation”) </w:t>
      </w:r>
    </w:p>
    <w:p w14:paraId="13C41B8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dislocated hip”) </w:t>
      </w:r>
    </w:p>
    <w:p w14:paraId="6561CB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joint dislocation”) </w:t>
      </w:r>
    </w:p>
    <w:p w14:paraId="73D9764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displacement*”) </w:t>
      </w:r>
    </w:p>
    <w:p w14:paraId="789A5AB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instability”) </w:t>
      </w:r>
    </w:p>
    <w:p w14:paraId="5496832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subluxation”) </w:t>
      </w:r>
    </w:p>
    <w:p w14:paraId="2D317DC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joint subluxation”) </w:t>
      </w:r>
    </w:p>
    <w:p w14:paraId="5EB4022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lateralization”) </w:t>
      </w:r>
    </w:p>
    <w:p w14:paraId="3AC291F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acetabular reorientation”) </w:t>
      </w:r>
    </w:p>
    <w:p w14:paraId="556692B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medialization”) </w:t>
      </w:r>
    </w:p>
    <w:p w14:paraId="5B18269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dysplasia”) </w:t>
      </w:r>
    </w:p>
    <w:p w14:paraId="488E399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OR TS=(“hip joint dysplasia”) </w:t>
      </w:r>
    </w:p>
    <w:p w14:paraId="1344268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dislocation”) </w:t>
      </w:r>
    </w:p>
    <w:p w14:paraId="3887E11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dislocated femoral head”) </w:t>
      </w:r>
    </w:p>
    <w:p w14:paraId="4FD3F2F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displacement”) </w:t>
      </w:r>
    </w:p>
    <w:p w14:paraId="111D015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subluxation”) </w:t>
      </w:r>
    </w:p>
    <w:p w14:paraId="20C93A0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insurability”) </w:t>
      </w:r>
    </w:p>
    <w:p w14:paraId="62C2F23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lateralization”) </w:t>
      </w:r>
    </w:p>
    <w:p w14:paraId="6BD2BDC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head dysplasia”) </w:t>
      </w:r>
    </w:p>
    <w:p w14:paraId="0EC79C6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displacement”) </w:t>
      </w:r>
    </w:p>
    <w:p w14:paraId="1AC7703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contracture”)</w:t>
      </w:r>
    </w:p>
    <w:p w14:paraId="70279C5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3AA539E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6FAA2DD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6EADD81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S=(child*) </w:t>
      </w:r>
    </w:p>
    <w:p w14:paraId="1E48BB2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infant*) </w:t>
      </w:r>
    </w:p>
    <w:p w14:paraId="6740D9A7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pediatric*) </w:t>
      </w:r>
    </w:p>
    <w:p w14:paraId="3DEAB9A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kid) </w:t>
      </w:r>
    </w:p>
    <w:p w14:paraId="70E026C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Adolescent) </w:t>
      </w:r>
    </w:p>
    <w:p w14:paraId="623CC9E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baby) </w:t>
      </w:r>
    </w:p>
    <w:p w14:paraId="511B924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toddler) </w:t>
      </w:r>
    </w:p>
    <w:p w14:paraId="29C8112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Neonate) </w:t>
      </w:r>
    </w:p>
    <w:p w14:paraId="7B45D63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Juvenile) </w:t>
      </w:r>
    </w:p>
    <w:p w14:paraId="4137AA7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Minor) </w:t>
      </w:r>
    </w:p>
    <w:p w14:paraId="0F9255D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"Young patient") </w:t>
      </w:r>
    </w:p>
    <w:p w14:paraId="7BF3FA0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"Preschool")</w:t>
      </w:r>
    </w:p>
    <w:p w14:paraId="59CD134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2B6A429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ND </w:t>
      </w:r>
    </w:p>
    <w:p w14:paraId="2688AD7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(</w:t>
      </w:r>
    </w:p>
    <w:p w14:paraId="64735A3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S=(Surg*) </w:t>
      </w:r>
    </w:p>
    <w:p w14:paraId="3858BB5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Procedure) </w:t>
      </w:r>
    </w:p>
    <w:p w14:paraId="3F1887E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Operation) </w:t>
      </w:r>
    </w:p>
    <w:p w14:paraId="2B2337D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Operative) </w:t>
      </w:r>
    </w:p>
    <w:p w14:paraId="0122C59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Intervention) </w:t>
      </w:r>
    </w:p>
    <w:p w14:paraId="2E0232E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treatment) </w:t>
      </w:r>
    </w:p>
    <w:p w14:paraId="2568937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method) </w:t>
      </w:r>
    </w:p>
    <w:p w14:paraId="37EE8B7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strateg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*) </w:t>
      </w:r>
    </w:p>
    <w:p w14:paraId="5568679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technique) </w:t>
      </w:r>
    </w:p>
    <w:p w14:paraId="215C20C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"VDRO") </w:t>
      </w:r>
    </w:p>
    <w:p w14:paraId="6661EF8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Osteotomy) </w:t>
      </w:r>
    </w:p>
    <w:p w14:paraId="562EA5D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"Soft Tissue Release") </w:t>
      </w:r>
    </w:p>
    <w:p w14:paraId="569E2CB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"Soft-tissue release") </w:t>
      </w:r>
    </w:p>
    <w:p w14:paraId="0D260DA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release) OR </w:t>
      </w:r>
    </w:p>
    <w:p w14:paraId="07E6506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TS=(Detachment)</w:t>
      </w:r>
    </w:p>
    <w:p w14:paraId="29A6601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OR TS=("Varus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 </w:t>
      </w:r>
    </w:p>
    <w:p w14:paraId="6EC258A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 xml:space="preserve">OR TS=("femoral 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rotation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") </w:t>
      </w:r>
    </w:p>
    <w:p w14:paraId="30D0053E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acetabular) </w:t>
      </w:r>
    </w:p>
    <w:p w14:paraId="3765D7B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Deg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591075AB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Pemberton) </w:t>
      </w:r>
    </w:p>
    <w:p w14:paraId="677F0F3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reduction) </w:t>
      </w:r>
    </w:p>
    <w:p w14:paraId="10769E2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lengthening) </w:t>
      </w:r>
    </w:p>
    <w:p w14:paraId="319CE48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tenotomy) </w:t>
      </w:r>
    </w:p>
    <w:p w14:paraId="6AF6E92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myotomy) </w:t>
      </w:r>
    </w:p>
    <w:p w14:paraId="1D5B512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femoral shortening”) </w:t>
      </w:r>
    </w:p>
    <w:p w14:paraId="5345838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arthroplasty) </w:t>
      </w:r>
    </w:p>
    <w:p w14:paraId="2CD4F3D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colon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009B78B8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resection) </w:t>
      </w:r>
    </w:p>
    <w:p w14:paraId="6772D6C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Girdlestone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3BA56E8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resurfacing”) </w:t>
      </w:r>
    </w:p>
    <w:p w14:paraId="548DE9C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THA) </w:t>
      </w:r>
    </w:p>
    <w:p w14:paraId="634DCA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hemiarthroplasty) </w:t>
      </w:r>
    </w:p>
    <w:p w14:paraId="3A6F1EA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replacement*”) </w:t>
      </w:r>
    </w:p>
    <w:p w14:paraId="53F78864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hemiepiphysiodesis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5A38461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growth modulation”) </w:t>
      </w:r>
    </w:p>
    <w:p w14:paraId="3BE67B96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guided growth”) </w:t>
      </w:r>
    </w:p>
    <w:p w14:paraId="141FF40D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physeal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 xml:space="preserve"> stapling”) </w:t>
      </w:r>
    </w:p>
    <w:p w14:paraId="28E23FEF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botulinum toxin”) </w:t>
      </w:r>
    </w:p>
    <w:p w14:paraId="0ABB89EC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tox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57A6CAE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neurotoxin) </w:t>
      </w:r>
    </w:p>
    <w:p w14:paraId="34C29AD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AbobotulinumtoxinA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28BA25C9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</w:t>
      </w:r>
      <w:proofErr w:type="spellStart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BoNT</w:t>
      </w:r>
      <w:proofErr w:type="spellEnd"/>
      <w:r w:rsidRPr="00981AFD">
        <w:rPr>
          <w:rFonts w:ascii="Calibri" w:eastAsia="Times New Roman" w:hAnsi="Calibri" w:cs="Calibri"/>
          <w:color w:val="000000"/>
          <w:sz w:val="24"/>
          <w:szCs w:val="24"/>
        </w:rPr>
        <w:t>) </w:t>
      </w:r>
    </w:p>
    <w:p w14:paraId="08484C0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toxin injection”) </w:t>
      </w:r>
    </w:p>
    <w:p w14:paraId="5899E21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reconstruction”) </w:t>
      </w:r>
    </w:p>
    <w:p w14:paraId="2282762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Hip surgery”) </w:t>
      </w:r>
    </w:p>
    <w:p w14:paraId="01FA7C3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Closed physis”) </w:t>
      </w:r>
    </w:p>
    <w:p w14:paraId="017B6A73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closed triradiate cartilage”) </w:t>
      </w:r>
    </w:p>
    <w:p w14:paraId="76AF80EA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salvage surgery”) </w:t>
      </w:r>
    </w:p>
    <w:p w14:paraId="45F17841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Chiari pelvic”) </w:t>
      </w:r>
    </w:p>
    <w:p w14:paraId="5B9F27F5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Calibri" w:eastAsia="Times New Roman" w:hAnsi="Calibri" w:cs="Calibri"/>
          <w:color w:val="000000"/>
          <w:sz w:val="24"/>
          <w:szCs w:val="24"/>
        </w:rPr>
        <w:t>OR TS=(“selective dorsal rhizotomy”) </w:t>
      </w:r>
    </w:p>
    <w:p w14:paraId="03CCD3C0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OR TS=(“selective posterior rhizotomy”) </w:t>
      </w:r>
    </w:p>
    <w:p w14:paraId="63E415E2" w14:textId="77777777" w:rsidR="00981AFD" w:rsidRPr="00981AFD" w:rsidRDefault="00981AFD" w:rsidP="00981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1AF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1AFBF22" w14:textId="0EB8E6CF" w:rsidR="0028220F" w:rsidRDefault="00981AFD" w:rsidP="00981AFD">
      <w:r w:rsidRPr="00981AFD">
        <w:rPr>
          <w:rFonts w:ascii="Times New Roman" w:eastAsia="Times New Roman" w:hAnsi="Times New Roman" w:cs="Times New Roman"/>
          <w:sz w:val="24"/>
          <w:szCs w:val="24"/>
        </w:rPr>
        <w:br/>
      </w:r>
      <w:bookmarkEnd w:id="0"/>
    </w:p>
    <w:sectPr w:rsidR="00282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9B"/>
    <w:rsid w:val="001B0366"/>
    <w:rsid w:val="0023709F"/>
    <w:rsid w:val="0028220F"/>
    <w:rsid w:val="0043219B"/>
    <w:rsid w:val="0098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09C8F"/>
  <w15:chartTrackingRefBased/>
  <w15:docId w15:val="{1F08A036-CF89-43A1-B098-E8427774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1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21</Words>
  <Characters>10616</Characters>
  <Application>Microsoft Office Word</Application>
  <DocSecurity>0</DocSecurity>
  <Lines>438</Lines>
  <Paragraphs>311</Paragraphs>
  <ScaleCrop>false</ScaleCrop>
  <Company/>
  <LinksUpToDate>false</LinksUpToDate>
  <CharactersWithSpaces>1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Oskouie</dc:creator>
  <cp:keywords/>
  <dc:description/>
  <cp:lastModifiedBy>Iman Oskouie</cp:lastModifiedBy>
  <cp:revision>4</cp:revision>
  <dcterms:created xsi:type="dcterms:W3CDTF">2024-04-11T17:34:00Z</dcterms:created>
  <dcterms:modified xsi:type="dcterms:W3CDTF">2024-07-2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b0ea3946b3c3dddc1e52716384e80f490eb960f132bb1a7eaa127ceaefe22</vt:lpwstr>
  </property>
</Properties>
</file>